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eastAsia="fr-FR"/>
        </w:rPr>
        <w:t xml:space="preserve">Supplementary Table 8: </w:t>
      </w:r>
      <w:r>
        <w:rPr>
          <w:rFonts w:cs="Times New Roman" w:ascii="Times New Roman" w:hAnsi="Times New Roman"/>
          <w:bCs/>
          <w:sz w:val="24"/>
          <w:szCs w:val="24"/>
          <w:lang w:eastAsia="fr-FR"/>
        </w:rPr>
        <w:t>Comparison of studies in Europe presenting direct medical costs according to AD disease spectrum</w:t>
      </w:r>
      <w:r>
        <w:rPr/>
        <w:t xml:space="preserve"> (and transportation when available)</w:t>
      </w:r>
    </w:p>
    <w:tbl>
      <w:tblPr>
        <w:tblW w:w="135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1268"/>
        <w:gridCol w:w="1021"/>
        <w:gridCol w:w="2583"/>
        <w:gridCol w:w="1217"/>
        <w:gridCol w:w="931"/>
        <w:gridCol w:w="1449"/>
        <w:gridCol w:w="1410"/>
        <w:gridCol w:w="220"/>
        <w:gridCol w:w="1921"/>
      </w:tblGrid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5000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AD dementia</w:t>
            </w:r>
          </w:p>
        </w:tc>
      </w:tr>
      <w:tr>
        <w:trPr>
          <w:trHeight w:val="690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Author - year of publication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 xml:space="preserve">Localization of the study 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N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Costs characteristic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SCC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MCI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 xml:space="preserve">Mild AD 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Moderate AD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Moderately/severe AD</w:t>
            </w:r>
          </w:p>
        </w:tc>
      </w:tr>
      <w:tr>
        <w:trPr>
          <w:trHeight w:val="3240" w:hRule="atLeast"/>
        </w:trPr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Bruno et al. – 2018 [34]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Italy - GERAS II study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8</w:t>
            </w:r>
          </w:p>
        </w:tc>
        <w:tc>
          <w:tcPr>
            <w:tcW w:w="25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FR"/>
              </w:rPr>
              <w:t xml:space="preserve">RUD questionnaire* - Health care costs included patients's AD medications, antipsychotics/hypnotic medication and medications for co-morbodities, nights in hospital, emergency room and outpatients visits  (costs in Euro 2013  value)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A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 520 € / year (210 € / month)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1 560 € / year </w:t>
              <w:br/>
              <w:t>(130 € / month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1 272 € / year </w:t>
              <w:br/>
              <w:t>(106 € / month)</w:t>
            </w:r>
          </w:p>
        </w:tc>
      </w:tr>
      <w:tr>
        <w:trPr>
          <w:trHeight w:val="2715" w:hRule="atLeast"/>
        </w:trPr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ervès et al. – 2014 [36]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Franc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7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FR"/>
              </w:rPr>
              <w:t>RUD questionnaire* - Health care costs included medical care, AD-related drug, hospital stays, physicians and nursing services. (Costs in euros, reference year: NA, data collected between 2009 and 2010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A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</w:t>
            </w:r>
            <w:r>
              <w:rPr>
                <w:rFonts w:eastAsia="Times New Roman"/>
                <w:color w:val="000000"/>
                <w:lang w:eastAsia="fr-FR"/>
              </w:rPr>
              <w:t>Mild (MMSE&gt;19):</w:t>
              <w:br/>
              <w:t xml:space="preserve">4 920€ / year </w:t>
              <w:br/>
              <w:t>(410 € / month)</w:t>
            </w:r>
          </w:p>
        </w:tc>
        <w:tc>
          <w:tcPr>
            <w:tcW w:w="355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Moderate to severe (MMSE &lt;=19):</w:t>
              <w:br/>
              <w:t xml:space="preserve"> 7 464€ / year </w:t>
              <w:br/>
              <w:t>(622 € / month)</w:t>
            </w:r>
          </w:p>
        </w:tc>
      </w:tr>
      <w:tr>
        <w:trPr>
          <w:trHeight w:val="3090" w:hRule="atLeast"/>
        </w:trPr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enox-Smith et al. -2016 [6]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UK - GERAS study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26</w:t>
            </w:r>
          </w:p>
        </w:tc>
        <w:tc>
          <w:tcPr>
            <w:tcW w:w="25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FR"/>
              </w:rPr>
              <w:t xml:space="preserve">RUD questionnaire* - Health care costs included patients's AD medications, antipsychotics/hypnotic medication and medications for co-morbodities, nights in hospital, emergency room and outpatients visits  (costs in Euro 2010 value)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A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4 920€ / year 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2 436€ / year </w:t>
              <w:br/>
              <w:t xml:space="preserve">(3 130£ /18mois ≈ 3 654€) </w:t>
            </w:r>
          </w:p>
        </w:tc>
        <w:tc>
          <w:tcPr>
            <w:tcW w:w="2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2 384€ / year </w:t>
              <w:br/>
              <w:t xml:space="preserve">(3 055£ /18mois ≈ 3 576€) </w:t>
            </w:r>
          </w:p>
        </w:tc>
      </w:tr>
      <w:tr>
        <w:trPr>
          <w:trHeight w:val="2775" w:hRule="atLeast"/>
        </w:trPr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uppa et al. – 2008 [33]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ermany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52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FR"/>
              </w:rPr>
              <w:t>Health care costs included medical costs (outpatient services, non-physician provider, medical supply/dentures, inpatient care), pharmaceutical, transportation (non-medical cost)  (costs in Euro 2004/2005 value) .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Cognitively normal (no information available on complaint) </w:t>
              <w:br/>
              <w:t>3 414 €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 100 €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A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A</w:t>
            </w:r>
          </w:p>
        </w:tc>
        <w:tc>
          <w:tcPr>
            <w:tcW w:w="2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A</w:t>
            </w:r>
          </w:p>
        </w:tc>
      </w:tr>
      <w:tr>
        <w:trPr>
          <w:trHeight w:val="3180" w:hRule="atLeast"/>
        </w:trPr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Olazaran et al. -2017 [5]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Spain - GERAS II study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80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RUD questionnaire* - Health care costs included  medications, nights in hospital, emergency room, outpatients visits, costs of neuropsychological assessments  (costs in Euro 2013  value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A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 264 € / year (272€ / month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 832 € / year(236€ / month)</w:t>
            </w:r>
          </w:p>
        </w:tc>
        <w:tc>
          <w:tcPr>
            <w:tcW w:w="2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 152€ / year(346€ / month)</w:t>
            </w:r>
          </w:p>
        </w:tc>
      </w:tr>
      <w:tr>
        <w:trPr>
          <w:trHeight w:val="3060" w:hRule="atLeast"/>
        </w:trPr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Rapp et al. – 2018 [37]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France - GERAS study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19</w:t>
            </w:r>
          </w:p>
        </w:tc>
        <w:tc>
          <w:tcPr>
            <w:tcW w:w="25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FR"/>
              </w:rPr>
              <w:t xml:space="preserve">RUD questionnaire* - Health care costs included patients's AD medications, antipsychotics/hypnotic medication and medications for co-morbodities, nights in hospital, emergency room and outpatients visits  (costs in Euro 2010 value)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A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3 419 € / year </w:t>
              <w:br/>
              <w:t>(5 129€ / 18 months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4 737 € / year </w:t>
              <w:br/>
              <w:t>(7 106€ / 18 months)</w:t>
            </w:r>
          </w:p>
        </w:tc>
        <w:tc>
          <w:tcPr>
            <w:tcW w:w="2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5 412 € / year </w:t>
              <w:br/>
              <w:t>(8 118€ / 18 months)</w:t>
            </w:r>
          </w:p>
        </w:tc>
      </w:tr>
      <w:tr>
        <w:trPr>
          <w:trHeight w:val="3765" w:hRule="atLeast"/>
        </w:trPr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Rapp et al. – 2012 [35]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France - PLASA study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fr-FR"/>
              </w:rPr>
              <w:t>815</w:t>
            </w:r>
          </w:p>
        </w:tc>
        <w:tc>
          <w:tcPr>
            <w:tcW w:w="25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RUD questionnaire* -Medical costs included costs associated with inpatient and outpatient</w:t>
              <w:br/>
              <w:t>hospital visits, physician visits, speech therapist visits, physical</w:t>
              <w:br/>
              <w:t>therapist visits, nurse visits, and medication use. (Costs in euros, reference year: NA, data collected between 2003 and 2005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A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</w:t>
            </w:r>
            <w:r>
              <w:rPr>
                <w:rFonts w:eastAsia="Times New Roman"/>
                <w:color w:val="000000"/>
                <w:lang w:eastAsia="fr-FR"/>
              </w:rPr>
              <w:t xml:space="preserve">Mild (MMSE&gt;20): 405 € / year </w:t>
            </w:r>
          </w:p>
        </w:tc>
        <w:tc>
          <w:tcPr>
            <w:tcW w:w="355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Modarate to severe AD (MMSE&lt;=20):</w:t>
              <w:br/>
              <w:t xml:space="preserve">365 € / year </w:t>
            </w:r>
          </w:p>
        </w:tc>
      </w:tr>
      <w:tr>
        <w:trPr>
          <w:trHeight w:val="4800" w:hRule="atLeast"/>
        </w:trPr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Rigaud et al. 2003 [27]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Franc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0</w:t>
            </w:r>
          </w:p>
        </w:tc>
        <w:tc>
          <w:tcPr>
            <w:tcW w:w="25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Questionnaire completed by the caregiver - Medical consumption including medical consultations, physiotherapy,speech therapy, occupational</w:t>
              <w:br/>
              <w:t>therapy, memory stimulation, visiting nurses</w:t>
              <w:br/>
              <w:t>during the past month,and hospitalizations during the past 6 months. (costs in Euro 1996  value) . In this table, costs of paid and unpaid informal assistance were not reported</w:t>
            </w:r>
          </w:p>
        </w:tc>
        <w:tc>
          <w:tcPr>
            <w:tcW w:w="21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on-AD sample:</w:t>
              <w:br/>
              <w:t xml:space="preserve">2592€ / year </w:t>
              <w:br/>
              <w:t>(216€ / month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atients with MMSE &gt;21</w:t>
              <w:br/>
              <w:t>3552€ / year</w:t>
              <w:br/>
              <w:t>(296€ / month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atients with MMSE between 16 and 20</w:t>
              <w:br/>
              <w:t>4512€ / year</w:t>
              <w:br/>
              <w:t xml:space="preserve"> (376€ / month)</w:t>
            </w:r>
          </w:p>
        </w:tc>
        <w:tc>
          <w:tcPr>
            <w:tcW w:w="2141" w:type="dxa"/>
            <w:gridSpan w:val="2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atients with MMSE between 11-15:</w:t>
              <w:br/>
              <w:t>5184€ / year</w:t>
              <w:br/>
              <w:t>(432€ / month)</w:t>
              <w:br/>
              <w:br/>
              <w:t>Patients with MMSE &lt;=10:</w:t>
              <w:br/>
              <w:t>6276€ / year</w:t>
              <w:br/>
              <w:t>(523€ / month)</w:t>
            </w:r>
          </w:p>
        </w:tc>
      </w:tr>
      <w:tr>
        <w:trPr>
          <w:trHeight w:val="3270" w:hRule="atLeast"/>
        </w:trPr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Wimo et al. – 2013 [21]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France - Germany - UK - GERAS study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Total: 1497 (France: 419, Germany: 552, UK: 526)</w:t>
            </w:r>
          </w:p>
        </w:tc>
        <w:tc>
          <w:tcPr>
            <w:tcW w:w="25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RUD questionnaire* - Health care costs included patients's AD medications, antipsychotics/hypnotic medication and medications for co-morbodities, nights in hospital, emergency room and outpatients visits  (costs in Euro 2010 value) 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A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A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FR"/>
              </w:rPr>
              <w:t xml:space="preserve">In France :  </w:t>
              <w:br/>
              <w:t>3 636 € / year (303 € / month)</w:t>
              <w:br/>
              <w:t>In Germany : 5 292 € / year (441 € / month)</w:t>
              <w:br/>
              <w:t xml:space="preserve">In UK : </w:t>
              <w:br/>
              <w:t>2 016 € / year (168 € / month)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FR"/>
              </w:rPr>
              <w:t xml:space="preserve">In France : </w:t>
              <w:br/>
              <w:t>5 004 € / year (417 € / month)</w:t>
              <w:br/>
              <w:t>In Germany : 7 140 € / year (595 € / month)</w:t>
              <w:br/>
              <w:t xml:space="preserve">In UK : </w:t>
              <w:br/>
              <w:t>2 556 € / year (213 € / month)</w:t>
            </w:r>
          </w:p>
        </w:tc>
        <w:tc>
          <w:tcPr>
            <w:tcW w:w="21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FR"/>
              </w:rPr>
              <w:t xml:space="preserve">In France : </w:t>
              <w:br/>
              <w:t xml:space="preserve">5 952 € / year (496 € / month) </w:t>
              <w:br/>
              <w:t xml:space="preserve">In Germany : </w:t>
              <w:br/>
              <w:t>8 712 € / year (726 € / month)</w:t>
              <w:br/>
              <w:t xml:space="preserve">In UK : </w:t>
              <w:br/>
              <w:t>2 628 € / year (219 € / month)</w:t>
            </w:r>
          </w:p>
        </w:tc>
      </w:tr>
      <w:tr>
        <w:trPr>
          <w:trHeight w:val="960" w:hRule="atLeast"/>
        </w:trPr>
        <w:tc>
          <w:tcPr>
            <w:tcW w:w="382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* RUD Ressource Utilization in Dementia</w:t>
              <w:br/>
              <w:t>NA Not available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214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</w:tr>
      <w:tr>
        <w:trPr>
          <w:trHeight w:val="375" w:hRule="atLeast"/>
        </w:trPr>
        <w:tc>
          <w:tcPr>
            <w:tcW w:w="10009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Only the healthcare medical costs (and transportation when available) were considered in this tabl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214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</w:tr>
    </w:tbl>
    <w:p>
      <w:pPr>
        <w:pStyle w:val="Normal"/>
        <w:spacing w:before="0" w:after="200"/>
        <w:rPr>
          <w:rFonts w:eastAsia="Times New Roman"/>
          <w:color w:val="000000"/>
          <w:lang w:eastAsia="fr-FR"/>
        </w:rPr>
      </w:pPr>
      <w:r>
        <w:rPr>
          <w:rFonts w:eastAsia="Times New Roman"/>
          <w:color w:val="000000"/>
          <w:lang w:eastAsia="fr-FR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fr-FR"/>
    </w:rPr>
  </w:style>
  <w:style w:type="character" w:styleId="ObjetducommentaireCar">
    <w:name w:val="Objet du commentaire Car"/>
    <w:qFormat/>
    <w:rPr>
      <w:b/>
      <w:bCs/>
      <w:lang w:val="fr-FR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15:41:00Z</dcterms:created>
  <dc:creator>DAUPHINOT, VIRGINIE</dc:creator>
  <dc:description/>
  <cp:keywords/>
  <dc:language>en-US</dc:language>
  <cp:lastModifiedBy>CA103334</cp:lastModifiedBy>
  <dcterms:modified xsi:type="dcterms:W3CDTF">2021-11-24T20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